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134"/>
        <w:gridCol w:w="283"/>
        <w:gridCol w:w="1418"/>
        <w:gridCol w:w="1134"/>
      </w:tblGrid>
      <w:tr w:rsidR="00E6363B" w:rsidRPr="00DF575E" w:rsidTr="003C32A4">
        <w:trPr>
          <w:trHeight w:val="397"/>
        </w:trPr>
        <w:tc>
          <w:tcPr>
            <w:tcW w:w="9498" w:type="dxa"/>
            <w:gridSpan w:val="6"/>
            <w:vAlign w:val="center"/>
          </w:tcPr>
          <w:p w:rsidR="00E6363B" w:rsidRPr="00DF575E" w:rsidRDefault="00E6363B" w:rsidP="007A4302">
            <w:pPr>
              <w:rPr>
                <w:rFonts w:ascii="Times New Roman" w:hAnsi="Times New Roman" w:cs="Times New Roman"/>
                <w:b/>
              </w:rPr>
            </w:pPr>
            <w:r w:rsidRPr="00DF575E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7A4302">
              <w:rPr>
                <w:rFonts w:ascii="Times New Roman" w:hAnsi="Times New Roman" w:cs="Times New Roman"/>
                <w:b/>
              </w:rPr>
              <w:t>2</w:t>
            </w:r>
            <w:r w:rsidRPr="00DF575E">
              <w:rPr>
                <w:rFonts w:ascii="Times New Roman" w:hAnsi="Times New Roman" w:cs="Times New Roman"/>
                <w:b/>
              </w:rPr>
              <w:t>. The Kendall rank correlation between centrality metrics in the canine and feline global network</w:t>
            </w:r>
          </w:p>
        </w:tc>
      </w:tr>
      <w:tr w:rsidR="00E6363B" w:rsidRPr="00DF575E" w:rsidTr="00844282">
        <w:trPr>
          <w:trHeight w:val="39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3C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Canine global network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Feline global network</w:t>
            </w:r>
          </w:p>
        </w:tc>
      </w:tr>
      <w:tr w:rsidR="00E6363B" w:rsidRPr="00DF575E" w:rsidTr="00844282">
        <w:trPr>
          <w:trHeight w:val="397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3C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Kendall’s ta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6A4399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Kendall’s ta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6363B" w:rsidRPr="00DF575E" w:rsidRDefault="00E6363B" w:rsidP="006A4399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p-value</w:t>
            </w:r>
          </w:p>
        </w:tc>
      </w:tr>
      <w:tr w:rsidR="00E6363B" w:rsidRPr="00DF575E" w:rsidTr="00844282">
        <w:trPr>
          <w:trHeight w:val="397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E6363B" w:rsidRPr="00DF575E" w:rsidRDefault="00E6363B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Degree vs Betweenne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bookmarkStart w:id="0" w:name="_GoBack"/>
        <w:bookmarkEnd w:id="0"/>
      </w:tr>
      <w:tr w:rsidR="00E6363B" w:rsidRPr="00DF575E" w:rsidTr="00844282">
        <w:trPr>
          <w:trHeight w:val="397"/>
        </w:trPr>
        <w:tc>
          <w:tcPr>
            <w:tcW w:w="4111" w:type="dxa"/>
            <w:vAlign w:val="center"/>
          </w:tcPr>
          <w:p w:rsidR="00E6363B" w:rsidRPr="00DF575E" w:rsidRDefault="00E6363B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Degree vs Eigenvector</w:t>
            </w:r>
          </w:p>
        </w:tc>
        <w:tc>
          <w:tcPr>
            <w:tcW w:w="1418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4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83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4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62A4">
              <w:rPr>
                <w:rFonts w:ascii="Times New Roman" w:hAnsi="Times New Roman" w:cs="Times New Roman"/>
              </w:rPr>
              <w:t>14</w:t>
            </w:r>
          </w:p>
        </w:tc>
      </w:tr>
      <w:tr w:rsidR="00E6363B" w:rsidRPr="00DF575E" w:rsidTr="00844282">
        <w:trPr>
          <w:trHeight w:val="397"/>
        </w:trPr>
        <w:tc>
          <w:tcPr>
            <w:tcW w:w="4111" w:type="dxa"/>
            <w:vAlign w:val="center"/>
          </w:tcPr>
          <w:p w:rsidR="00E6363B" w:rsidRPr="00DF575E" w:rsidRDefault="00E6363B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Betweenness vs Eigenvector</w:t>
            </w:r>
          </w:p>
        </w:tc>
        <w:tc>
          <w:tcPr>
            <w:tcW w:w="1418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34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83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B62A4">
              <w:rPr>
                <w:rFonts w:ascii="Times New Roman" w:hAnsi="Times New Roman" w:cs="Times New Roman"/>
              </w:rPr>
              <w:t>57</w:t>
            </w:r>
          </w:p>
        </w:tc>
      </w:tr>
      <w:tr w:rsidR="00E6363B" w:rsidRPr="00DF575E" w:rsidTr="00844282">
        <w:trPr>
          <w:trHeight w:val="397"/>
        </w:trPr>
        <w:tc>
          <w:tcPr>
            <w:tcW w:w="4111" w:type="dxa"/>
            <w:vAlign w:val="center"/>
          </w:tcPr>
          <w:p w:rsidR="00E6363B" w:rsidRPr="00DF575E" w:rsidRDefault="00E6363B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No. shared ARG types vs Degree</w:t>
            </w:r>
          </w:p>
        </w:tc>
        <w:tc>
          <w:tcPr>
            <w:tcW w:w="1418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</w:t>
            </w:r>
            <w:r w:rsidR="00AB62A4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283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34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AB62A4">
              <w:rPr>
                <w:rFonts w:ascii="Times New Roman" w:hAnsi="Times New Roman" w:cs="Times New Roman"/>
              </w:rPr>
              <w:t>93</w:t>
            </w:r>
          </w:p>
        </w:tc>
      </w:tr>
      <w:tr w:rsidR="00E6363B" w:rsidRPr="00DF575E" w:rsidTr="00844282">
        <w:trPr>
          <w:trHeight w:val="397"/>
        </w:trPr>
        <w:tc>
          <w:tcPr>
            <w:tcW w:w="4111" w:type="dxa"/>
            <w:vAlign w:val="center"/>
          </w:tcPr>
          <w:p w:rsidR="00E6363B" w:rsidRPr="00DF575E" w:rsidRDefault="00E6363B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No. shared ARG types vs Betweenness</w:t>
            </w:r>
          </w:p>
        </w:tc>
        <w:tc>
          <w:tcPr>
            <w:tcW w:w="1418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B62A4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83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34" w:type="dxa"/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AB62A4">
              <w:rPr>
                <w:rFonts w:ascii="Times New Roman" w:hAnsi="Times New Roman" w:cs="Times New Roman"/>
              </w:rPr>
              <w:t>97</w:t>
            </w:r>
          </w:p>
        </w:tc>
      </w:tr>
      <w:tr w:rsidR="00E6363B" w:rsidRPr="00DF575E" w:rsidTr="00844282">
        <w:trPr>
          <w:trHeight w:val="397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E6363B" w:rsidRPr="00DF575E" w:rsidRDefault="00E6363B" w:rsidP="003C32A4">
            <w:pPr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No. shared ARG types vs Eigenve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AB62A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6363B" w:rsidRPr="00DF575E" w:rsidRDefault="00E6363B" w:rsidP="003C32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AB62A4">
              <w:rPr>
                <w:rFonts w:ascii="Times New Roman" w:hAnsi="Times New Roman" w:cs="Times New Roman"/>
              </w:rPr>
              <w:t>50</w:t>
            </w:r>
          </w:p>
        </w:tc>
      </w:tr>
      <w:tr w:rsidR="00AB62A4" w:rsidRPr="00DF575E" w:rsidTr="00844282">
        <w:trPr>
          <w:trHeight w:val="397"/>
        </w:trPr>
        <w:tc>
          <w:tcPr>
            <w:tcW w:w="9498" w:type="dxa"/>
            <w:gridSpan w:val="6"/>
            <w:tcBorders>
              <w:top w:val="single" w:sz="4" w:space="0" w:color="auto"/>
            </w:tcBorders>
            <w:vAlign w:val="center"/>
          </w:tcPr>
          <w:p w:rsidR="00AB62A4" w:rsidRDefault="006B32DE" w:rsidP="008442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AB62A4" w:rsidRPr="00AB62A4">
              <w:rPr>
                <w:rFonts w:ascii="Times New Roman" w:hAnsi="Times New Roman" w:cs="Times New Roman"/>
              </w:rPr>
              <w:t xml:space="preserve">-values </w:t>
            </w:r>
            <w:r w:rsidR="006A4399">
              <w:rPr>
                <w:rFonts w:ascii="Times New Roman" w:hAnsi="Times New Roman" w:cs="Times New Roman"/>
              </w:rPr>
              <w:t xml:space="preserve">were </w:t>
            </w:r>
            <w:r w:rsidR="00AB62A4" w:rsidRPr="00AB62A4">
              <w:rPr>
                <w:rFonts w:ascii="Times New Roman" w:hAnsi="Times New Roman" w:cs="Times New Roman"/>
              </w:rPr>
              <w:t>adjusted by the false discovery rate (FDR)</w:t>
            </w:r>
          </w:p>
        </w:tc>
      </w:tr>
    </w:tbl>
    <w:p w:rsidR="00D50595" w:rsidRDefault="00D50595"/>
    <w:sectPr w:rsidR="00D50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TE2MjE0szQyszRQ0lEKTi0uzszPAykwrQUA9LqMEiwAAAA="/>
  </w:docVars>
  <w:rsids>
    <w:rsidRoot w:val="00E6363B"/>
    <w:rsid w:val="006A4399"/>
    <w:rsid w:val="006B32DE"/>
    <w:rsid w:val="007A4302"/>
    <w:rsid w:val="00844282"/>
    <w:rsid w:val="008C676D"/>
    <w:rsid w:val="00930D78"/>
    <w:rsid w:val="00AB62A4"/>
    <w:rsid w:val="00C13C4D"/>
    <w:rsid w:val="00CB1375"/>
    <w:rsid w:val="00CF6FF1"/>
    <w:rsid w:val="00D1381C"/>
    <w:rsid w:val="00D50595"/>
    <w:rsid w:val="00D70785"/>
    <w:rsid w:val="00E6363B"/>
    <w:rsid w:val="00ED5DC0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5247"/>
  <w15:chartTrackingRefBased/>
  <w15:docId w15:val="{DF81DAAA-2FD9-473E-B606-5DA05ACEC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6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jung Kim</dc:creator>
  <cp:keywords/>
  <dc:description/>
  <cp:lastModifiedBy>Younjung Kim</cp:lastModifiedBy>
  <cp:revision>6</cp:revision>
  <dcterms:created xsi:type="dcterms:W3CDTF">2019-12-04T10:33:00Z</dcterms:created>
  <dcterms:modified xsi:type="dcterms:W3CDTF">2019-12-05T04:29:00Z</dcterms:modified>
</cp:coreProperties>
</file>